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CCA23" w14:textId="52048CBF" w:rsidR="00E21762" w:rsidRPr="002A4B44" w:rsidRDefault="002B6A7B" w:rsidP="002A4B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2A4B44" w:rsidRPr="002A4B44">
        <w:rPr>
          <w:rFonts w:ascii="Times New Roman" w:hAnsi="Times New Roman" w:cs="Times New Roman"/>
        </w:rPr>
        <w:t xml:space="preserve"> Table. Sample Meal Plan </w:t>
      </w:r>
      <w:r>
        <w:rPr>
          <w:rFonts w:ascii="Times New Roman" w:hAnsi="Times New Roman" w:cs="Times New Roman"/>
        </w:rPr>
        <w:t xml:space="preserve">A </w:t>
      </w:r>
      <w:r w:rsidR="002A4B44" w:rsidRPr="002A4B44">
        <w:rPr>
          <w:rFonts w:ascii="Times New Roman" w:hAnsi="Times New Roman" w:cs="Times New Roman"/>
        </w:rPr>
        <w:t>for Low-Carbohydrate Diet (</w:t>
      </w:r>
      <w:r w:rsidR="00B27313">
        <w:rPr>
          <w:rFonts w:ascii="Times New Roman" w:hAnsi="Times New Roman" w:cs="Times New Roman"/>
        </w:rPr>
        <w:t xml:space="preserve">carbs: </w:t>
      </w:r>
      <w:r w:rsidR="002A4B44" w:rsidRPr="002A4B44">
        <w:rPr>
          <w:rFonts w:ascii="Times New Roman" w:hAnsi="Times New Roman" w:cs="Times New Roman"/>
        </w:rPr>
        <w:t>25 g/day)</w:t>
      </w:r>
    </w:p>
    <w:tbl>
      <w:tblPr>
        <w:tblStyle w:val="TableGridLight"/>
        <w:tblW w:w="9848" w:type="dxa"/>
        <w:tblLook w:val="04A0" w:firstRow="1" w:lastRow="0" w:firstColumn="1" w:lastColumn="0" w:noHBand="0" w:noVBand="1"/>
      </w:tblPr>
      <w:tblGrid>
        <w:gridCol w:w="637"/>
        <w:gridCol w:w="3071"/>
        <w:gridCol w:w="3071"/>
        <w:gridCol w:w="3069"/>
      </w:tblGrid>
      <w:tr w:rsidR="002D674D" w:rsidRPr="002D674D" w14:paraId="3CC42720" w14:textId="77777777" w:rsidTr="00874228">
        <w:trPr>
          <w:trHeight w:val="200"/>
        </w:trPr>
        <w:tc>
          <w:tcPr>
            <w:tcW w:w="637" w:type="dxa"/>
            <w:vAlign w:val="center"/>
          </w:tcPr>
          <w:p w14:paraId="0EA681E0" w14:textId="77777777" w:rsidR="00E21762" w:rsidRPr="002D674D" w:rsidRDefault="00E21762" w:rsidP="002A4B44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Day</w:t>
            </w:r>
          </w:p>
        </w:tc>
        <w:tc>
          <w:tcPr>
            <w:tcW w:w="3071" w:type="dxa"/>
            <w:vAlign w:val="center"/>
          </w:tcPr>
          <w:p w14:paraId="24D12E84" w14:textId="77777777" w:rsidR="00E21762" w:rsidRPr="002D674D" w:rsidRDefault="00E21762" w:rsidP="002A4B44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Breakfast</w:t>
            </w:r>
          </w:p>
        </w:tc>
        <w:tc>
          <w:tcPr>
            <w:tcW w:w="3071" w:type="dxa"/>
            <w:vAlign w:val="center"/>
          </w:tcPr>
          <w:p w14:paraId="07F24404" w14:textId="77777777" w:rsidR="00E21762" w:rsidRPr="002D674D" w:rsidRDefault="00E21762" w:rsidP="002A4B44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Lunch</w:t>
            </w:r>
          </w:p>
        </w:tc>
        <w:tc>
          <w:tcPr>
            <w:tcW w:w="3069" w:type="dxa"/>
            <w:vAlign w:val="center"/>
          </w:tcPr>
          <w:p w14:paraId="7427FA8F" w14:textId="77777777" w:rsidR="00E21762" w:rsidRPr="002D674D" w:rsidRDefault="00E21762" w:rsidP="002A4B44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Dinner</w:t>
            </w:r>
          </w:p>
        </w:tc>
      </w:tr>
      <w:tr w:rsidR="002D674D" w:rsidRPr="002D674D" w14:paraId="007D164D" w14:textId="77777777" w:rsidTr="00874228">
        <w:trPr>
          <w:trHeight w:val="2287"/>
        </w:trPr>
        <w:tc>
          <w:tcPr>
            <w:tcW w:w="637" w:type="dxa"/>
            <w:vAlign w:val="center"/>
          </w:tcPr>
          <w:p w14:paraId="2F856EE3" w14:textId="0F78B9AD" w:rsidR="00E21762" w:rsidRPr="002D674D" w:rsidRDefault="00E21762" w:rsidP="002A4B44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A</w:t>
            </w:r>
          </w:p>
        </w:tc>
        <w:tc>
          <w:tcPr>
            <w:tcW w:w="3071" w:type="dxa"/>
            <w:vAlign w:val="center"/>
          </w:tcPr>
          <w:p w14:paraId="37D64F07" w14:textId="7EF70BC5" w:rsidR="00F401A7" w:rsidRPr="002D674D" w:rsidRDefault="00F401A7" w:rsidP="002A4B44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2 whole eggs, large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00 g smoked salmon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½ avocado</w:t>
            </w:r>
            <w:r w:rsidR="00FA4B96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8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 tbs butter (2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 small tomato (12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; b</w:t>
            </w:r>
            <w:r w:rsidR="00B77ACF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lack coffee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4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9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E4420E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46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2A4B44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71" w:type="dxa"/>
            <w:vAlign w:val="center"/>
          </w:tcPr>
          <w:p w14:paraId="53CCE3AC" w14:textId="40770B18" w:rsidR="00E21762" w:rsidRPr="002D674D" w:rsidRDefault="00572C4B" w:rsidP="002A4B44">
            <w:pPr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</w:pP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120 g </w:t>
            </w:r>
            <w:r w:rsidR="007832DD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plain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yoghurt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2 tbs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almond butter</w:t>
            </w:r>
            <w:r w:rsidR="00A2581A" w:rsidRPr="002D674D"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  <w:t>^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(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40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E4B2E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½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mandarin </w:t>
            </w:r>
            <w:r w:rsidR="00BE4B2E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(4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; p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eppermint tea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</w:t>
            </w:r>
            <w:r w:rsidR="00122E31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</w:t>
            </w:r>
            <w:r w:rsidR="007B4250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6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3</w:t>
            </w:r>
            <w:r w:rsidR="007B4250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2A4B44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69" w:type="dxa"/>
            <w:vAlign w:val="center"/>
          </w:tcPr>
          <w:p w14:paraId="0E6980C1" w14:textId="43435778" w:rsidR="00E21762" w:rsidRPr="002D674D" w:rsidRDefault="00DD163D" w:rsidP="002A4B44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50 g</w:t>
            </w:r>
            <w:r w:rsidR="00C10AC7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* beef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steak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22E31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50 g </w:t>
            </w:r>
            <w:r w:rsidR="00DD5213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cheese, </w:t>
            </w:r>
            <w:r w:rsidR="00122E31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haloumi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2 tsp</w:t>
            </w:r>
            <w:r w:rsidR="00122E31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 oil (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0 mL</w:t>
            </w:r>
            <w:r w:rsidR="00122E31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22E31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¼ cucumber (6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22E31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½ med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ium</w:t>
            </w:r>
            <w:r w:rsidR="00122E31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red onion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22E31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½ mandarin</w:t>
            </w:r>
            <w:r w:rsidR="00BE4B2E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4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122E31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0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122E31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53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122E31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3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2A4B44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002D674D" w:rsidRPr="002D674D" w14:paraId="09A31BA7" w14:textId="77777777" w:rsidTr="00874228">
        <w:trPr>
          <w:trHeight w:val="2105"/>
        </w:trPr>
        <w:tc>
          <w:tcPr>
            <w:tcW w:w="637" w:type="dxa"/>
            <w:vAlign w:val="center"/>
          </w:tcPr>
          <w:p w14:paraId="59CD4590" w14:textId="5E702643" w:rsidR="00C26826" w:rsidRPr="002D674D" w:rsidRDefault="00E21762" w:rsidP="002A4B44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B</w:t>
            </w:r>
          </w:p>
        </w:tc>
        <w:tc>
          <w:tcPr>
            <w:tcW w:w="3071" w:type="dxa"/>
            <w:vAlign w:val="center"/>
          </w:tcPr>
          <w:p w14:paraId="555F3B22" w14:textId="7FD8B0AA" w:rsidR="00E21762" w:rsidRPr="002D674D" w:rsidRDefault="00F20650" w:rsidP="002A4B44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3 whole eggs, large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50 g cheese, fetta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8 olives (3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¼ cucumber (6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 slice watermelon (75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; g</w:t>
            </w:r>
            <w:r w:rsidR="00B77ACF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reen tea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8 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29 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1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2A4B44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71" w:type="dxa"/>
            <w:vAlign w:val="center"/>
          </w:tcPr>
          <w:p w14:paraId="5FF0F618" w14:textId="7AEDA89B" w:rsidR="00E21762" w:rsidRPr="002D674D" w:rsidRDefault="00E4420E" w:rsidP="002A4B44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00 g</w:t>
            </w:r>
            <w:r w:rsidR="00C10AC7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chicken breast</w:t>
            </w:r>
            <w:r w:rsidR="002D674D">
              <w:rPr>
                <w:rFonts w:ascii="Times New Roman" w:eastAsia="Microsoft Yi Baiti" w:hAnsi="Times New Roman" w:cs="Times New Roman"/>
                <w:color w:val="000000" w:themeColor="text1"/>
              </w:rPr>
              <w:t>s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50 g cheese, brie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30 g mixed nuts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A29EE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/3 carrot (4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A29EE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3 pcs pickles (2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 </w:t>
            </w:r>
            <w:r w:rsidR="000A29EE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10 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protein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="000A29EE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44 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fat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="000A29EE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36 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  <w:r w:rsidR="002A4B44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</w:p>
        </w:tc>
        <w:tc>
          <w:tcPr>
            <w:tcW w:w="3069" w:type="dxa"/>
            <w:vAlign w:val="center"/>
          </w:tcPr>
          <w:p w14:paraId="0EA5CC81" w14:textId="4F081530" w:rsidR="00E21762" w:rsidRPr="002D674D" w:rsidRDefault="006432F5" w:rsidP="002A4B44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 med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ium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lamb chop (150 g</w:t>
            </w:r>
            <w:r w:rsidR="00122E31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 tbs butter (2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¼ cup green peas (40 g</w:t>
            </w:r>
            <w:r w:rsidR="00C10AC7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4 baby carrots (65 g</w:t>
            </w:r>
            <w:r w:rsidR="00C10AC7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="009200C3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7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protein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4</w:t>
            </w:r>
            <w:r w:rsidR="009200C3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fat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="009200C3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47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</w:t>
            </w:r>
            <w:r w:rsidR="002A4B44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</w:p>
        </w:tc>
      </w:tr>
      <w:tr w:rsidR="002D674D" w:rsidRPr="002D674D" w14:paraId="59D2BAB4" w14:textId="77777777" w:rsidTr="00874228">
        <w:trPr>
          <w:trHeight w:val="2293"/>
        </w:trPr>
        <w:tc>
          <w:tcPr>
            <w:tcW w:w="637" w:type="dxa"/>
            <w:vAlign w:val="center"/>
          </w:tcPr>
          <w:p w14:paraId="51687E47" w14:textId="00F7C610" w:rsidR="00C26826" w:rsidRPr="002D674D" w:rsidRDefault="00E21762" w:rsidP="002A4B44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</w:p>
        </w:tc>
        <w:tc>
          <w:tcPr>
            <w:tcW w:w="3071" w:type="dxa"/>
            <w:vAlign w:val="center"/>
          </w:tcPr>
          <w:p w14:paraId="3AB1218C" w14:textId="2A6FA88C" w:rsidR="00E21762" w:rsidRPr="002D674D" w:rsidRDefault="00B77ACF" w:rsidP="002A4B44">
            <w:pPr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</w:pP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150 g </w:t>
            </w:r>
            <w:r w:rsidR="007832DD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plain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yoghurt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50 g mixed nuts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2 tsp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cream (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0 mL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6 strawberries (7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; h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erbal tea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6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7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48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2A4B44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71" w:type="dxa"/>
            <w:vAlign w:val="center"/>
          </w:tcPr>
          <w:p w14:paraId="3E770A2E" w14:textId="764E1DE1" w:rsidR="00E21762" w:rsidRPr="002D674D" w:rsidRDefault="00FA4B96" w:rsidP="002A4B44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00 g</w:t>
            </w:r>
            <w:r w:rsidR="00C10AC7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canned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tuna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50 g cream cheese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½ avocado (8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¼ cucumber (6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3 sheets dried nori (8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4 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4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D674D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1</w:t>
            </w:r>
            <w:r w:rsidR="00E21762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2A4B44" w:rsidRPr="002D674D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69" w:type="dxa"/>
            <w:vAlign w:val="center"/>
          </w:tcPr>
          <w:p w14:paraId="366B9F80" w14:textId="126C8A40" w:rsidR="00E21762" w:rsidRPr="002D674D" w:rsidRDefault="00A2596B" w:rsidP="002A4B44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50 g</w:t>
            </w:r>
            <w:r w:rsidR="00C10AC7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BBQ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chicken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5 g cheese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, parmesan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5 g pine nuts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2 tsp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 oil</w:t>
            </w:r>
            <w:r w:rsidR="00B77ACF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3E62EC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0 mL</w:t>
            </w:r>
            <w:r w:rsidR="00B77ACF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½ avocado (8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1 cup iceberg lettuce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B11F8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>¼ capsicum (70 g)</w:t>
            </w:r>
            <w:r w:rsidR="002A4B44" w:rsidRPr="002D674D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604A50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E21762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0B11F8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4</w:t>
            </w:r>
            <w:r w:rsidR="00E21762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604A50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E21762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0B11F8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45</w:t>
            </w:r>
            <w:r w:rsidR="00E21762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604A50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E21762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0B11F8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60</w:t>
            </w:r>
            <w:r w:rsidR="00E21762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2A4B44" w:rsidRPr="00604A50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</w:tbl>
    <w:p w14:paraId="0CA95A77" w14:textId="77777777" w:rsidR="00604A50" w:rsidRPr="00874228" w:rsidRDefault="002D674D" w:rsidP="002A4B44">
      <w:pPr>
        <w:rPr>
          <w:rFonts w:ascii="Times New Roman" w:eastAsia="Microsoft YaHei UI" w:hAnsi="Times New Roman" w:cs="Times New Roman"/>
          <w:color w:val="000000" w:themeColor="text1"/>
          <w:lang w:val="en-US"/>
        </w:rPr>
      </w:pPr>
      <w:r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Abbreviations: carbs, total dietary carbohydrates</w:t>
      </w:r>
      <w:r w:rsidR="005D104F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;</w:t>
      </w:r>
      <w:r w:rsidR="00604A50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 g, grams; </w:t>
      </w:r>
      <w:r w:rsidR="00AD100A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tsp</w:t>
      </w:r>
      <w:r w:rsidR="00604A50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, </w:t>
      </w:r>
      <w:r w:rsidR="00AD100A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teaspoon; tbs</w:t>
      </w:r>
      <w:r w:rsidR="00604A50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, </w:t>
      </w:r>
      <w:r w:rsidR="00AD100A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tablespoon</w:t>
      </w:r>
      <w:r w:rsidR="00604A50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.</w:t>
      </w:r>
      <w:r w:rsidR="00AD100A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 </w:t>
      </w:r>
    </w:p>
    <w:p w14:paraId="1A9CD1A7" w14:textId="77777777" w:rsidR="00604A50" w:rsidRPr="00874228" w:rsidRDefault="00604A50" w:rsidP="002A4B44">
      <w:pPr>
        <w:rPr>
          <w:rFonts w:ascii="Times New Roman" w:eastAsia="Microsoft YaHei UI" w:hAnsi="Times New Roman" w:cs="Times New Roman"/>
          <w:color w:val="000000" w:themeColor="text1"/>
          <w:lang w:val="en-US"/>
        </w:rPr>
      </w:pPr>
      <w:r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*Cooked weight; </w:t>
      </w:r>
      <w:r w:rsidR="005D104F" w:rsidRPr="00874228">
        <w:rPr>
          <w:rFonts w:ascii="Times New Roman" w:eastAsia="Microsoft YaHei UI" w:hAnsi="Times New Roman" w:cs="Times New Roman"/>
          <w:color w:val="000000" w:themeColor="text1"/>
          <w:vertAlign w:val="superscript"/>
          <w:lang w:val="en-US"/>
        </w:rPr>
        <w:t>^</w:t>
      </w:r>
      <w:r w:rsidR="005D104F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natural nut butter (nuts and salt only)</w:t>
      </w:r>
      <w:r w:rsidR="002A4B44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. </w:t>
      </w:r>
    </w:p>
    <w:p w14:paraId="455B3797" w14:textId="76AA702C" w:rsidR="00F35B39" w:rsidRPr="00874228" w:rsidRDefault="00604A50" w:rsidP="002A4B44">
      <w:pPr>
        <w:rPr>
          <w:rFonts w:ascii="Times New Roman" w:eastAsia="Microsoft YaHei UI" w:hAnsi="Times New Roman" w:cs="Times New Roman"/>
          <w:color w:val="000000" w:themeColor="text1"/>
          <w:lang w:val="en-US"/>
        </w:rPr>
      </w:pPr>
      <w:r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Other instructions</w:t>
      </w:r>
      <w:r w:rsidR="002A4B44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: If you want to add snacks to this meal plan and your carbohydrate target is 25 g/day, then your snacks should be proteins and/or fats that do not also contain carbs. </w:t>
      </w:r>
      <w:r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I</w:t>
      </w:r>
      <w:r w:rsidR="002A4B44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f you want to increase your portions of proteins and/or fats at meals</w:t>
      </w:r>
      <w:r w:rsidR="008F5A67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 to reach satiety</w:t>
      </w:r>
      <w:r w:rsidR="002A4B44" w:rsidRPr="00874228">
        <w:rPr>
          <w:rFonts w:ascii="Times New Roman" w:eastAsia="Microsoft YaHei UI" w:hAnsi="Times New Roman" w:cs="Times New Roman"/>
          <w:color w:val="000000" w:themeColor="text1"/>
          <w:lang w:val="en-US"/>
        </w:rPr>
        <w:t>, you can.</w:t>
      </w:r>
    </w:p>
    <w:sectPr w:rsidR="00F35B39" w:rsidRPr="00874228" w:rsidSect="009012D7">
      <w:footerReference w:type="default" r:id="rId8"/>
      <w:pgSz w:w="11900" w:h="16840"/>
      <w:pgMar w:top="2268" w:right="1077" w:bottom="1531" w:left="1077" w:header="510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531D3" w14:textId="77777777" w:rsidR="001D0EE0" w:rsidRDefault="001D0EE0" w:rsidP="00794F4F">
      <w:r>
        <w:separator/>
      </w:r>
    </w:p>
  </w:endnote>
  <w:endnote w:type="continuationSeparator" w:id="0">
    <w:p w14:paraId="3F09D0EB" w14:textId="77777777" w:rsidR="001D0EE0" w:rsidRDefault="001D0EE0" w:rsidP="00794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2318122"/>
      <w:docPartObj>
        <w:docPartGallery w:val="Page Numbers (Bottom of Page)"/>
        <w:docPartUnique/>
      </w:docPartObj>
    </w:sdtPr>
    <w:sdtContent>
      <w:p w14:paraId="3B82799B" w14:textId="32286BC2" w:rsidR="00D87E63" w:rsidRPr="00D87E63" w:rsidRDefault="00D87E63" w:rsidP="00B94863">
        <w:pPr>
          <w:pStyle w:val="font8"/>
          <w:spacing w:before="0" w:beforeAutospacing="0" w:after="0" w:afterAutospacing="0" w:line="276" w:lineRule="auto"/>
          <w:jc w:val="right"/>
          <w:textAlignment w:val="baseline"/>
          <w:rPr>
            <w:sz w:val="16"/>
            <w:szCs w:val="16"/>
          </w:rPr>
        </w:pPr>
      </w:p>
      <w:p w14:paraId="27C5A0B3" w14:textId="5FE519B2" w:rsidR="00B94863" w:rsidRPr="001227D3" w:rsidRDefault="00B94863" w:rsidP="00B94863">
        <w:pPr>
          <w:pStyle w:val="font8"/>
          <w:spacing w:before="0" w:beforeAutospacing="0" w:after="0" w:afterAutospacing="0" w:line="276" w:lineRule="auto"/>
          <w:jc w:val="right"/>
          <w:textAlignment w:val="baseline"/>
          <w:rPr>
            <w:rFonts w:ascii="Arial" w:hAnsi="Arial" w:cs="Arial"/>
            <w:b/>
            <w:sz w:val="28"/>
            <w:szCs w:val="28"/>
          </w:rPr>
        </w:pPr>
        <w:r>
          <w:rPr>
            <w:rFonts w:ascii="Arial" w:hAnsi="Arial" w:cs="Arial"/>
            <w:sz w:val="20"/>
            <w:szCs w:val="20"/>
          </w:rPr>
          <w:t xml:space="preserve">   </w:t>
        </w:r>
      </w:p>
      <w:p w14:paraId="63B2B51D" w14:textId="77777777" w:rsidR="00B94863" w:rsidRDefault="00B94863" w:rsidP="00B94863">
        <w:pPr>
          <w:pStyle w:val="font8"/>
          <w:spacing w:before="0" w:beforeAutospacing="0" w:after="0" w:afterAutospacing="0" w:line="276" w:lineRule="auto"/>
          <w:textAlignment w:val="baseline"/>
          <w:rPr>
            <w:rFonts w:ascii="Arial" w:hAnsi="Arial" w:cs="Arial"/>
            <w:sz w:val="20"/>
            <w:szCs w:val="20"/>
          </w:rPr>
        </w:pPr>
      </w:p>
      <w:p w14:paraId="59DAFB51" w14:textId="53BAB343" w:rsidR="00B94863" w:rsidRDefault="00000000" w:rsidP="00B94863">
        <w:pPr>
          <w:pStyle w:val="font8"/>
          <w:spacing w:before="0" w:beforeAutospacing="0" w:after="0" w:afterAutospacing="0" w:line="276" w:lineRule="auto"/>
          <w:textAlignment w:val="baseline"/>
          <w:rPr>
            <w:rFonts w:ascii="Arial" w:hAnsi="Arial" w:cs="Arial"/>
            <w:sz w:val="20"/>
            <w:szCs w:val="20"/>
          </w:rPr>
        </w:pPr>
      </w:p>
    </w:sdtContent>
  </w:sdt>
  <w:p w14:paraId="380F27FE" w14:textId="02A9400D" w:rsidR="00666913" w:rsidRPr="001F6879" w:rsidRDefault="00666913" w:rsidP="00666913">
    <w:pPr>
      <w:pStyle w:val="font8"/>
      <w:spacing w:before="0" w:beforeAutospacing="0" w:after="0" w:afterAutospacing="0" w:line="276" w:lineRule="auto"/>
      <w:textAlignment w:val="baseline"/>
      <w:rPr>
        <w:rFonts w:ascii="Arial" w:hAnsi="Arial" w:cs="Arial"/>
        <w:i/>
        <w:sz w:val="18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2C667" w14:textId="77777777" w:rsidR="001D0EE0" w:rsidRDefault="001D0EE0" w:rsidP="00794F4F">
      <w:r>
        <w:separator/>
      </w:r>
    </w:p>
  </w:footnote>
  <w:footnote w:type="continuationSeparator" w:id="0">
    <w:p w14:paraId="06BB1230" w14:textId="77777777" w:rsidR="001D0EE0" w:rsidRDefault="001D0EE0" w:rsidP="00794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0.9pt;height:10.9pt" o:bullet="t">
        <v:imagedata r:id="rId1" o:title="msoF467"/>
      </v:shape>
    </w:pict>
  </w:numPicBullet>
  <w:abstractNum w:abstractNumId="0" w15:restartNumberingAfterBreak="0">
    <w:nsid w:val="03EF0975"/>
    <w:multiLevelType w:val="hybridMultilevel"/>
    <w:tmpl w:val="0C6AAC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7579D1"/>
    <w:multiLevelType w:val="hybridMultilevel"/>
    <w:tmpl w:val="10804EE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8417A6"/>
    <w:multiLevelType w:val="hybridMultilevel"/>
    <w:tmpl w:val="E4FAC724"/>
    <w:lvl w:ilvl="0" w:tplc="69AEA894">
      <w:start w:val="5"/>
      <w:numFmt w:val="bullet"/>
      <w:lvlText w:val="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72C51"/>
    <w:multiLevelType w:val="hybridMultilevel"/>
    <w:tmpl w:val="9B6ACE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D85954"/>
    <w:multiLevelType w:val="hybridMultilevel"/>
    <w:tmpl w:val="49A01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EE563B"/>
    <w:multiLevelType w:val="hybridMultilevel"/>
    <w:tmpl w:val="D1C62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712D1"/>
    <w:multiLevelType w:val="hybridMultilevel"/>
    <w:tmpl w:val="BD0AC36A"/>
    <w:lvl w:ilvl="0" w:tplc="BFC68A58">
      <w:start w:val="5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2E0E73"/>
    <w:multiLevelType w:val="hybridMultilevel"/>
    <w:tmpl w:val="94EA5A0A"/>
    <w:lvl w:ilvl="0" w:tplc="7C262BE6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412AC3"/>
    <w:multiLevelType w:val="hybridMultilevel"/>
    <w:tmpl w:val="8A7E8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357B1A"/>
    <w:multiLevelType w:val="hybridMultilevel"/>
    <w:tmpl w:val="F1388FB4"/>
    <w:lvl w:ilvl="0" w:tplc="BF92B4B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F67349"/>
    <w:multiLevelType w:val="hybridMultilevel"/>
    <w:tmpl w:val="369A31C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28523A"/>
    <w:multiLevelType w:val="hybridMultilevel"/>
    <w:tmpl w:val="67FE191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9F6F58"/>
    <w:multiLevelType w:val="hybridMultilevel"/>
    <w:tmpl w:val="95CC4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212AEA"/>
    <w:multiLevelType w:val="hybridMultilevel"/>
    <w:tmpl w:val="34761E3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0DC6ADF"/>
    <w:multiLevelType w:val="hybridMultilevel"/>
    <w:tmpl w:val="8FD8EF2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A52C28"/>
    <w:multiLevelType w:val="hybridMultilevel"/>
    <w:tmpl w:val="6CF6AD4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71F2A25"/>
    <w:multiLevelType w:val="hybridMultilevel"/>
    <w:tmpl w:val="242AB8B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D87AF8"/>
    <w:multiLevelType w:val="hybridMultilevel"/>
    <w:tmpl w:val="334E917C"/>
    <w:lvl w:ilvl="0" w:tplc="BF92B4BA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0070C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4AB5CC7"/>
    <w:multiLevelType w:val="hybridMultilevel"/>
    <w:tmpl w:val="ED543A0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1182E3D"/>
    <w:multiLevelType w:val="hybridMultilevel"/>
    <w:tmpl w:val="4818563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8EA30F3"/>
    <w:multiLevelType w:val="hybridMultilevel"/>
    <w:tmpl w:val="377C0E9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AA04EF9"/>
    <w:multiLevelType w:val="multilevel"/>
    <w:tmpl w:val="F854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AF731E"/>
    <w:multiLevelType w:val="hybridMultilevel"/>
    <w:tmpl w:val="4808D7A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35E232E"/>
    <w:multiLevelType w:val="hybridMultilevel"/>
    <w:tmpl w:val="2F1EEAD6"/>
    <w:lvl w:ilvl="0" w:tplc="A0CE86E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F00AB2"/>
    <w:multiLevelType w:val="hybridMultilevel"/>
    <w:tmpl w:val="1D90957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7F029E"/>
    <w:multiLevelType w:val="hybridMultilevel"/>
    <w:tmpl w:val="0CFEE5E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B3744A3"/>
    <w:multiLevelType w:val="hybridMultilevel"/>
    <w:tmpl w:val="865AB1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5147C7"/>
    <w:multiLevelType w:val="hybridMultilevel"/>
    <w:tmpl w:val="C7D23AF0"/>
    <w:lvl w:ilvl="0" w:tplc="BF92B4B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471591">
    <w:abstractNumId w:val="3"/>
  </w:num>
  <w:num w:numId="2" w16cid:durableId="42826435">
    <w:abstractNumId w:val="0"/>
  </w:num>
  <w:num w:numId="3" w16cid:durableId="1413965404">
    <w:abstractNumId w:val="13"/>
  </w:num>
  <w:num w:numId="4" w16cid:durableId="1804083354">
    <w:abstractNumId w:val="7"/>
  </w:num>
  <w:num w:numId="5" w16cid:durableId="550191723">
    <w:abstractNumId w:val="6"/>
  </w:num>
  <w:num w:numId="6" w16cid:durableId="534853488">
    <w:abstractNumId w:val="21"/>
  </w:num>
  <w:num w:numId="7" w16cid:durableId="539588854">
    <w:abstractNumId w:val="2"/>
  </w:num>
  <w:num w:numId="8" w16cid:durableId="1755737720">
    <w:abstractNumId w:val="4"/>
  </w:num>
  <w:num w:numId="9" w16cid:durableId="258559955">
    <w:abstractNumId w:val="18"/>
  </w:num>
  <w:num w:numId="10" w16cid:durableId="52433496">
    <w:abstractNumId w:val="1"/>
  </w:num>
  <w:num w:numId="11" w16cid:durableId="1738939667">
    <w:abstractNumId w:val="16"/>
  </w:num>
  <w:num w:numId="12" w16cid:durableId="513374171">
    <w:abstractNumId w:val="22"/>
  </w:num>
  <w:num w:numId="13" w16cid:durableId="848834125">
    <w:abstractNumId w:val="25"/>
  </w:num>
  <w:num w:numId="14" w16cid:durableId="890116100">
    <w:abstractNumId w:val="14"/>
  </w:num>
  <w:num w:numId="15" w16cid:durableId="1853451026">
    <w:abstractNumId w:val="10"/>
  </w:num>
  <w:num w:numId="16" w16cid:durableId="1257712212">
    <w:abstractNumId w:val="19"/>
  </w:num>
  <w:num w:numId="17" w16cid:durableId="904148053">
    <w:abstractNumId w:val="11"/>
  </w:num>
  <w:num w:numId="18" w16cid:durableId="1832525809">
    <w:abstractNumId w:val="15"/>
  </w:num>
  <w:num w:numId="19" w16cid:durableId="409499664">
    <w:abstractNumId w:val="24"/>
  </w:num>
  <w:num w:numId="20" w16cid:durableId="720206873">
    <w:abstractNumId w:val="20"/>
  </w:num>
  <w:num w:numId="21" w16cid:durableId="1528443102">
    <w:abstractNumId w:val="8"/>
  </w:num>
  <w:num w:numId="22" w16cid:durableId="1890340221">
    <w:abstractNumId w:val="12"/>
  </w:num>
  <w:num w:numId="23" w16cid:durableId="638537939">
    <w:abstractNumId w:val="5"/>
  </w:num>
  <w:num w:numId="24" w16cid:durableId="2033257523">
    <w:abstractNumId w:val="23"/>
  </w:num>
  <w:num w:numId="25" w16cid:durableId="62994926">
    <w:abstractNumId w:val="17"/>
  </w:num>
  <w:num w:numId="26" w16cid:durableId="46033156">
    <w:abstractNumId w:val="26"/>
  </w:num>
  <w:num w:numId="27" w16cid:durableId="1712916706">
    <w:abstractNumId w:val="27"/>
  </w:num>
  <w:num w:numId="28" w16cid:durableId="5276404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5C7"/>
    <w:rsid w:val="00005293"/>
    <w:rsid w:val="000069B7"/>
    <w:rsid w:val="000271A5"/>
    <w:rsid w:val="00036A47"/>
    <w:rsid w:val="00042EB7"/>
    <w:rsid w:val="00094A8B"/>
    <w:rsid w:val="000A29EE"/>
    <w:rsid w:val="000B01E1"/>
    <w:rsid w:val="000B11F8"/>
    <w:rsid w:val="000B6362"/>
    <w:rsid w:val="00114DF6"/>
    <w:rsid w:val="001227D3"/>
    <w:rsid w:val="00122E31"/>
    <w:rsid w:val="0012728C"/>
    <w:rsid w:val="00131AF0"/>
    <w:rsid w:val="001376E3"/>
    <w:rsid w:val="00160846"/>
    <w:rsid w:val="0018774C"/>
    <w:rsid w:val="00187880"/>
    <w:rsid w:val="00193B97"/>
    <w:rsid w:val="00197A79"/>
    <w:rsid w:val="001A5589"/>
    <w:rsid w:val="001C02FD"/>
    <w:rsid w:val="001C2F0E"/>
    <w:rsid w:val="001D0044"/>
    <w:rsid w:val="001D037E"/>
    <w:rsid w:val="001D0EE0"/>
    <w:rsid w:val="001F6879"/>
    <w:rsid w:val="001F76F3"/>
    <w:rsid w:val="00200EFD"/>
    <w:rsid w:val="0020558D"/>
    <w:rsid w:val="00205B7D"/>
    <w:rsid w:val="00206371"/>
    <w:rsid w:val="00215511"/>
    <w:rsid w:val="002172FA"/>
    <w:rsid w:val="00220C43"/>
    <w:rsid w:val="00226C3F"/>
    <w:rsid w:val="0023608A"/>
    <w:rsid w:val="0024232C"/>
    <w:rsid w:val="00243ACC"/>
    <w:rsid w:val="00245393"/>
    <w:rsid w:val="0026359F"/>
    <w:rsid w:val="002700C8"/>
    <w:rsid w:val="002717BA"/>
    <w:rsid w:val="00274309"/>
    <w:rsid w:val="00277544"/>
    <w:rsid w:val="00294110"/>
    <w:rsid w:val="002A0499"/>
    <w:rsid w:val="002A4B44"/>
    <w:rsid w:val="002A7836"/>
    <w:rsid w:val="002B6A7B"/>
    <w:rsid w:val="002B7582"/>
    <w:rsid w:val="002C1E82"/>
    <w:rsid w:val="002D674D"/>
    <w:rsid w:val="002F2EEC"/>
    <w:rsid w:val="003028F9"/>
    <w:rsid w:val="003034AB"/>
    <w:rsid w:val="00311CDC"/>
    <w:rsid w:val="0031295A"/>
    <w:rsid w:val="003161DF"/>
    <w:rsid w:val="003207D5"/>
    <w:rsid w:val="003356D7"/>
    <w:rsid w:val="0033610B"/>
    <w:rsid w:val="003551C3"/>
    <w:rsid w:val="00360925"/>
    <w:rsid w:val="003709F3"/>
    <w:rsid w:val="00376C99"/>
    <w:rsid w:val="003A76DE"/>
    <w:rsid w:val="003B2543"/>
    <w:rsid w:val="003C4573"/>
    <w:rsid w:val="003E1FB0"/>
    <w:rsid w:val="003E55B7"/>
    <w:rsid w:val="003E62EC"/>
    <w:rsid w:val="003E7B0A"/>
    <w:rsid w:val="003F1D61"/>
    <w:rsid w:val="003F1EDF"/>
    <w:rsid w:val="003F2993"/>
    <w:rsid w:val="00412DE1"/>
    <w:rsid w:val="00417381"/>
    <w:rsid w:val="0042563C"/>
    <w:rsid w:val="00426585"/>
    <w:rsid w:val="00446700"/>
    <w:rsid w:val="00456284"/>
    <w:rsid w:val="004623F4"/>
    <w:rsid w:val="00465482"/>
    <w:rsid w:val="004775C7"/>
    <w:rsid w:val="00486906"/>
    <w:rsid w:val="00486DA5"/>
    <w:rsid w:val="00486E57"/>
    <w:rsid w:val="00490217"/>
    <w:rsid w:val="00493504"/>
    <w:rsid w:val="004A621A"/>
    <w:rsid w:val="004A6753"/>
    <w:rsid w:val="004C043E"/>
    <w:rsid w:val="004C15BE"/>
    <w:rsid w:val="004D0002"/>
    <w:rsid w:val="004D55BF"/>
    <w:rsid w:val="004D7A49"/>
    <w:rsid w:val="004E13DD"/>
    <w:rsid w:val="004E4922"/>
    <w:rsid w:val="004F0862"/>
    <w:rsid w:val="004F1CAD"/>
    <w:rsid w:val="004F2DC6"/>
    <w:rsid w:val="004F6098"/>
    <w:rsid w:val="00501517"/>
    <w:rsid w:val="00533AA8"/>
    <w:rsid w:val="00537062"/>
    <w:rsid w:val="005469A4"/>
    <w:rsid w:val="00565782"/>
    <w:rsid w:val="00570BE6"/>
    <w:rsid w:val="00572BF4"/>
    <w:rsid w:val="00572C4B"/>
    <w:rsid w:val="005851E0"/>
    <w:rsid w:val="005C00EC"/>
    <w:rsid w:val="005C43A2"/>
    <w:rsid w:val="005C48F8"/>
    <w:rsid w:val="005C5709"/>
    <w:rsid w:val="005C7A61"/>
    <w:rsid w:val="005D104F"/>
    <w:rsid w:val="005E1786"/>
    <w:rsid w:val="005E5298"/>
    <w:rsid w:val="005E78BB"/>
    <w:rsid w:val="005F6461"/>
    <w:rsid w:val="0060227F"/>
    <w:rsid w:val="006024BC"/>
    <w:rsid w:val="00604A50"/>
    <w:rsid w:val="00612344"/>
    <w:rsid w:val="0062050E"/>
    <w:rsid w:val="00626CEA"/>
    <w:rsid w:val="006415AE"/>
    <w:rsid w:val="006432F5"/>
    <w:rsid w:val="00643BAE"/>
    <w:rsid w:val="006461ED"/>
    <w:rsid w:val="00666913"/>
    <w:rsid w:val="00681A87"/>
    <w:rsid w:val="00682F8F"/>
    <w:rsid w:val="006838CA"/>
    <w:rsid w:val="00685AB3"/>
    <w:rsid w:val="0069554E"/>
    <w:rsid w:val="006E391E"/>
    <w:rsid w:val="006E4342"/>
    <w:rsid w:val="00713EF9"/>
    <w:rsid w:val="007143B5"/>
    <w:rsid w:val="0072736B"/>
    <w:rsid w:val="007361A9"/>
    <w:rsid w:val="00753E5F"/>
    <w:rsid w:val="007822EE"/>
    <w:rsid w:val="007832DD"/>
    <w:rsid w:val="00794232"/>
    <w:rsid w:val="00794F4F"/>
    <w:rsid w:val="007A01F1"/>
    <w:rsid w:val="007A1C6A"/>
    <w:rsid w:val="007A20DD"/>
    <w:rsid w:val="007A2606"/>
    <w:rsid w:val="007B4250"/>
    <w:rsid w:val="007C590F"/>
    <w:rsid w:val="007C7740"/>
    <w:rsid w:val="007D515F"/>
    <w:rsid w:val="007D59E9"/>
    <w:rsid w:val="00815C98"/>
    <w:rsid w:val="008174B2"/>
    <w:rsid w:val="00820004"/>
    <w:rsid w:val="00821AE8"/>
    <w:rsid w:val="00834A07"/>
    <w:rsid w:val="0083708F"/>
    <w:rsid w:val="00837BCE"/>
    <w:rsid w:val="008401CF"/>
    <w:rsid w:val="00843511"/>
    <w:rsid w:val="00846EE5"/>
    <w:rsid w:val="00852DAB"/>
    <w:rsid w:val="00856520"/>
    <w:rsid w:val="008632CD"/>
    <w:rsid w:val="008713AB"/>
    <w:rsid w:val="00874228"/>
    <w:rsid w:val="008835DC"/>
    <w:rsid w:val="008839E0"/>
    <w:rsid w:val="0088717C"/>
    <w:rsid w:val="00891116"/>
    <w:rsid w:val="00891EE6"/>
    <w:rsid w:val="008A3AEC"/>
    <w:rsid w:val="008B15B2"/>
    <w:rsid w:val="008B1E10"/>
    <w:rsid w:val="008B3DB2"/>
    <w:rsid w:val="008C24E9"/>
    <w:rsid w:val="008C3EB9"/>
    <w:rsid w:val="008C55CC"/>
    <w:rsid w:val="008D0806"/>
    <w:rsid w:val="008D19E4"/>
    <w:rsid w:val="008F5A67"/>
    <w:rsid w:val="009012D7"/>
    <w:rsid w:val="00910E16"/>
    <w:rsid w:val="009200C3"/>
    <w:rsid w:val="00927926"/>
    <w:rsid w:val="00927FD7"/>
    <w:rsid w:val="009436E7"/>
    <w:rsid w:val="00945022"/>
    <w:rsid w:val="00952A42"/>
    <w:rsid w:val="009676A4"/>
    <w:rsid w:val="00982F4B"/>
    <w:rsid w:val="0098511F"/>
    <w:rsid w:val="00985755"/>
    <w:rsid w:val="00985CB3"/>
    <w:rsid w:val="00997CB1"/>
    <w:rsid w:val="009A1656"/>
    <w:rsid w:val="009A61D3"/>
    <w:rsid w:val="009B3AB6"/>
    <w:rsid w:val="009D133D"/>
    <w:rsid w:val="009D5288"/>
    <w:rsid w:val="009D7C55"/>
    <w:rsid w:val="009E456F"/>
    <w:rsid w:val="009F300D"/>
    <w:rsid w:val="00A028DE"/>
    <w:rsid w:val="00A10382"/>
    <w:rsid w:val="00A11DD4"/>
    <w:rsid w:val="00A20628"/>
    <w:rsid w:val="00A24261"/>
    <w:rsid w:val="00A2581A"/>
    <w:rsid w:val="00A2596B"/>
    <w:rsid w:val="00A37954"/>
    <w:rsid w:val="00A43922"/>
    <w:rsid w:val="00A44F76"/>
    <w:rsid w:val="00A46720"/>
    <w:rsid w:val="00A51AF0"/>
    <w:rsid w:val="00A610D4"/>
    <w:rsid w:val="00A82ED4"/>
    <w:rsid w:val="00A865ED"/>
    <w:rsid w:val="00A94DF8"/>
    <w:rsid w:val="00A95A50"/>
    <w:rsid w:val="00AA02B8"/>
    <w:rsid w:val="00AA5ADA"/>
    <w:rsid w:val="00AB06B0"/>
    <w:rsid w:val="00AB0744"/>
    <w:rsid w:val="00AB269A"/>
    <w:rsid w:val="00AD100A"/>
    <w:rsid w:val="00AE0799"/>
    <w:rsid w:val="00AE322B"/>
    <w:rsid w:val="00B02539"/>
    <w:rsid w:val="00B04D3C"/>
    <w:rsid w:val="00B05283"/>
    <w:rsid w:val="00B254A4"/>
    <w:rsid w:val="00B2558D"/>
    <w:rsid w:val="00B27313"/>
    <w:rsid w:val="00B42F86"/>
    <w:rsid w:val="00B52689"/>
    <w:rsid w:val="00B547D6"/>
    <w:rsid w:val="00B54A5A"/>
    <w:rsid w:val="00B77ACF"/>
    <w:rsid w:val="00B8305D"/>
    <w:rsid w:val="00B94863"/>
    <w:rsid w:val="00BA540F"/>
    <w:rsid w:val="00BA6619"/>
    <w:rsid w:val="00BB3560"/>
    <w:rsid w:val="00BE4B2E"/>
    <w:rsid w:val="00BE690D"/>
    <w:rsid w:val="00BF0704"/>
    <w:rsid w:val="00C0127C"/>
    <w:rsid w:val="00C06505"/>
    <w:rsid w:val="00C10AC7"/>
    <w:rsid w:val="00C20B9B"/>
    <w:rsid w:val="00C23047"/>
    <w:rsid w:val="00C2495F"/>
    <w:rsid w:val="00C24F18"/>
    <w:rsid w:val="00C26826"/>
    <w:rsid w:val="00C60781"/>
    <w:rsid w:val="00C75763"/>
    <w:rsid w:val="00C7659B"/>
    <w:rsid w:val="00C94938"/>
    <w:rsid w:val="00CA781A"/>
    <w:rsid w:val="00CB096B"/>
    <w:rsid w:val="00CB1D91"/>
    <w:rsid w:val="00CC668C"/>
    <w:rsid w:val="00CF375A"/>
    <w:rsid w:val="00D00161"/>
    <w:rsid w:val="00D022DC"/>
    <w:rsid w:val="00D14F38"/>
    <w:rsid w:val="00D1582D"/>
    <w:rsid w:val="00D22B7B"/>
    <w:rsid w:val="00D22CE9"/>
    <w:rsid w:val="00D47847"/>
    <w:rsid w:val="00D508B4"/>
    <w:rsid w:val="00D541FE"/>
    <w:rsid w:val="00D7104A"/>
    <w:rsid w:val="00D87E63"/>
    <w:rsid w:val="00D95337"/>
    <w:rsid w:val="00DA10D9"/>
    <w:rsid w:val="00DB7D95"/>
    <w:rsid w:val="00DC4258"/>
    <w:rsid w:val="00DC4EF0"/>
    <w:rsid w:val="00DD163D"/>
    <w:rsid w:val="00DD1A8F"/>
    <w:rsid w:val="00DD200F"/>
    <w:rsid w:val="00DD4566"/>
    <w:rsid w:val="00DD4CF6"/>
    <w:rsid w:val="00DD50E2"/>
    <w:rsid w:val="00DD5213"/>
    <w:rsid w:val="00DD56B6"/>
    <w:rsid w:val="00DE08F4"/>
    <w:rsid w:val="00DE285C"/>
    <w:rsid w:val="00DE508C"/>
    <w:rsid w:val="00DF0CB8"/>
    <w:rsid w:val="00DF5782"/>
    <w:rsid w:val="00E15DB1"/>
    <w:rsid w:val="00E161C6"/>
    <w:rsid w:val="00E21762"/>
    <w:rsid w:val="00E22541"/>
    <w:rsid w:val="00E25BBD"/>
    <w:rsid w:val="00E3303E"/>
    <w:rsid w:val="00E4420E"/>
    <w:rsid w:val="00E64857"/>
    <w:rsid w:val="00E6597E"/>
    <w:rsid w:val="00E71353"/>
    <w:rsid w:val="00E7251F"/>
    <w:rsid w:val="00E87A50"/>
    <w:rsid w:val="00F20650"/>
    <w:rsid w:val="00F35B39"/>
    <w:rsid w:val="00F401A7"/>
    <w:rsid w:val="00F4358A"/>
    <w:rsid w:val="00F45EBF"/>
    <w:rsid w:val="00F61522"/>
    <w:rsid w:val="00F644D9"/>
    <w:rsid w:val="00F64C10"/>
    <w:rsid w:val="00F672D0"/>
    <w:rsid w:val="00F70935"/>
    <w:rsid w:val="00F85566"/>
    <w:rsid w:val="00F91310"/>
    <w:rsid w:val="00F95C53"/>
    <w:rsid w:val="00F97695"/>
    <w:rsid w:val="00FA0DFF"/>
    <w:rsid w:val="00FA4B96"/>
    <w:rsid w:val="00FA6957"/>
    <w:rsid w:val="00FB4FFC"/>
    <w:rsid w:val="00FC445B"/>
    <w:rsid w:val="00FD2EF6"/>
    <w:rsid w:val="00FD4DF8"/>
    <w:rsid w:val="00FF390E"/>
    <w:rsid w:val="00FF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928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C6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A1C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4F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F4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94F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F4F"/>
    <w:rPr>
      <w:lang w:val="en-AU"/>
    </w:rPr>
  </w:style>
  <w:style w:type="paragraph" w:customStyle="1" w:styleId="font8">
    <w:name w:val="font_8"/>
    <w:basedOn w:val="Normal"/>
    <w:rsid w:val="00376C99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8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879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rsid w:val="007C7740"/>
    <w:rPr>
      <w:color w:val="605E5C"/>
      <w:shd w:val="clear" w:color="auto" w:fill="E1DFDD"/>
    </w:rPr>
  </w:style>
  <w:style w:type="table" w:styleId="GridTable4-Accent2">
    <w:name w:val="Grid Table 4 Accent 2"/>
    <w:basedOn w:val="TableNormal"/>
    <w:uiPriority w:val="49"/>
    <w:rsid w:val="00B04D3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469A4"/>
    <w:rPr>
      <w:rFonts w:ascii="Times New Roman" w:hAnsi="Times New Roman" w:cs="Times New Roman"/>
    </w:rPr>
  </w:style>
  <w:style w:type="table" w:styleId="TableGridLight">
    <w:name w:val="Grid Table Light"/>
    <w:basedOn w:val="TableNormal"/>
    <w:uiPriority w:val="40"/>
    <w:rsid w:val="00533A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33AA8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3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45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0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67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6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502C285-E2B3-4425-8160-78A0E7D3F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ouise Turton</dc:creator>
  <cp:keywords/>
  <dc:description/>
  <cp:lastModifiedBy>Jessica Turton</cp:lastModifiedBy>
  <cp:revision>37</cp:revision>
  <cp:lastPrinted>2017-12-05T22:30:00Z</cp:lastPrinted>
  <dcterms:created xsi:type="dcterms:W3CDTF">2021-01-11T10:04:00Z</dcterms:created>
  <dcterms:modified xsi:type="dcterms:W3CDTF">2022-11-17T08:21:00Z</dcterms:modified>
</cp:coreProperties>
</file>